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  <w:t>S1 Fig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belonging to the manuscript entitled “Course of SP-D, YKL-40, CCL18 and CA 15-3 in adult patients hospitalised with community-acquired pneumonia and their association with disease severity and aetiology: a post-hoc analysis” by Spoorenberg et al.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Change in log normally-transformed pulmonary marker levels over time dependent on antibiotic use before hospitalisation.</w:t>
      </w:r>
    </w:p>
    <w:p>
      <w:pPr>
        <w:pStyle w:val="Normal"/>
        <w:spacing w:lineRule="auto" w:line="480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5044440" cy="6731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673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5:10:00Z</dcterms:created>
  <dc:creator>Simone</dc:creator>
  <dc:description/>
  <cp:keywords/>
  <dc:language>en-US</dc:language>
  <cp:lastModifiedBy>Simone</cp:lastModifiedBy>
  <dcterms:modified xsi:type="dcterms:W3CDTF">2017-12-23T07:59:00Z</dcterms:modified>
  <cp:revision>3</cp:revision>
  <dc:subject/>
  <dc:title/>
</cp:coreProperties>
</file>